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1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10"/>
        <w:gridCol w:w="1612"/>
        <w:gridCol w:w="1424"/>
        <w:gridCol w:w="1519"/>
        <w:gridCol w:w="1518"/>
        <w:gridCol w:w="1518"/>
        <w:gridCol w:w="1519"/>
        <w:gridCol w:w="1518"/>
        <w:gridCol w:w="1518"/>
        <w:gridCol w:w="1519"/>
      </w:tblGrid>
      <w:tr w:rsidR="00CC6549" w:rsidRPr="001D650A" w:rsidTr="00F74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bottom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rPr>
                <w:rFonts w:cs="Arial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cs="Arial"/>
                <w:szCs w:val="18"/>
                <w:lang w:val="en-US"/>
              </w:rPr>
              <w:t>KII</w:t>
            </w:r>
          </w:p>
        </w:tc>
        <w:tc>
          <w:tcPr>
            <w:tcW w:w="1612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 xml:space="preserve">Treatment </w:t>
            </w:r>
          </w:p>
          <w:p w:rsidR="00CC6549" w:rsidRPr="001D650A" w:rsidRDefault="00CC6549" w:rsidP="00CC6549">
            <w:pPr>
              <w:pStyle w:val="ListParagraph"/>
              <w:keepNext w:val="0"/>
              <w:keepLines w:val="0"/>
              <w:numPr>
                <w:ilvl w:val="0"/>
                <w:numId w:val="1"/>
              </w:numPr>
              <w:spacing w:after="100" w:line="240" w:lineRule="auto"/>
              <w:ind w:left="275" w:right="0" w:hanging="275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Strategy</w:t>
            </w:r>
          </w:p>
          <w:p w:rsidR="00CC6549" w:rsidRPr="001D650A" w:rsidRDefault="00CC6549" w:rsidP="00CC6549">
            <w:pPr>
              <w:pStyle w:val="ListParagraph"/>
              <w:keepNext w:val="0"/>
              <w:keepLines w:val="0"/>
              <w:numPr>
                <w:ilvl w:val="0"/>
                <w:numId w:val="1"/>
              </w:numPr>
              <w:spacing w:after="100" w:line="240" w:lineRule="auto"/>
              <w:ind w:left="275" w:right="0" w:hanging="275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Population</w:t>
            </w:r>
          </w:p>
        </w:tc>
        <w:tc>
          <w:tcPr>
            <w:tcW w:w="1424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Vector Control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Environmental modification</w:t>
            </w:r>
          </w:p>
        </w:tc>
        <w:tc>
          <w:tcPr>
            <w:tcW w:w="1519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621614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fr-FR"/>
              </w:rPr>
            </w:pPr>
            <w:r w:rsidRPr="00F00DAE">
              <w:rPr>
                <w:rFonts w:cs="Arial"/>
                <w:szCs w:val="18"/>
                <w:lang w:val="fr-FR"/>
              </w:rPr>
              <w:t>Inform</w:t>
            </w:r>
            <w:r w:rsidRPr="00621614">
              <w:rPr>
                <w:rFonts w:cs="Arial"/>
                <w:szCs w:val="18"/>
                <w:lang w:val="fr-FR"/>
              </w:rPr>
              <w:t>ation</w:t>
            </w:r>
          </w:p>
          <w:p w:rsidR="00CC6549" w:rsidRPr="00621614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fr-FR"/>
              </w:rPr>
            </w:pPr>
            <w:r w:rsidRPr="00621614">
              <w:rPr>
                <w:rFonts w:cs="Arial"/>
                <w:szCs w:val="18"/>
                <w:lang w:val="fr-FR"/>
              </w:rPr>
              <w:t>Education</w:t>
            </w:r>
          </w:p>
          <w:p w:rsidR="00CC6549" w:rsidRPr="00621614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fr-FR"/>
              </w:rPr>
            </w:pPr>
            <w:proofErr w:type="spellStart"/>
            <w:r w:rsidRPr="00621614">
              <w:rPr>
                <w:rFonts w:cs="Arial"/>
                <w:szCs w:val="18"/>
                <w:lang w:val="fr-FR"/>
              </w:rPr>
              <w:t>Communi-cation</w:t>
            </w:r>
            <w:proofErr w:type="spellEnd"/>
          </w:p>
          <w:p w:rsidR="00CC6549" w:rsidRPr="00621614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fr-FR"/>
              </w:rPr>
            </w:pPr>
            <w:r w:rsidRPr="00621614">
              <w:rPr>
                <w:rFonts w:cs="Arial"/>
                <w:szCs w:val="18"/>
                <w:lang w:val="fr-FR"/>
              </w:rPr>
              <w:t>(IEC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Behavior change</w:t>
            </w:r>
          </w:p>
        </w:tc>
        <w:tc>
          <w:tcPr>
            <w:tcW w:w="1518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Access to safe water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Sanitation and hygien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(WASH)</w:t>
            </w:r>
          </w:p>
        </w:tc>
        <w:tc>
          <w:tcPr>
            <w:tcW w:w="1518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Surveill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(M&amp;E, mapping, reporting, data collection)</w:t>
            </w:r>
          </w:p>
        </w:tc>
        <w:tc>
          <w:tcPr>
            <w:tcW w:w="1519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Implementation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(community-based, vertical/horizontal, integration into health services, programs)</w:t>
            </w:r>
          </w:p>
        </w:tc>
        <w:tc>
          <w:tcPr>
            <w:tcW w:w="1518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 xml:space="preserve">Multi-sectoral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Cooper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Areas of potential</w:t>
            </w:r>
          </w:p>
        </w:tc>
        <w:tc>
          <w:tcPr>
            <w:tcW w:w="1518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Capacity Building, Training</w:t>
            </w:r>
          </w:p>
        </w:tc>
        <w:tc>
          <w:tcPr>
            <w:tcW w:w="1519" w:type="dxa"/>
            <w:shd w:val="clear" w:color="auto" w:fill="DEEAF6" w:themeFill="accent1" w:themeFillTint="33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 xml:space="preserve">Key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Cs w:val="18"/>
                <w:lang w:val="en-US"/>
              </w:rPr>
            </w:pPr>
            <w:r w:rsidRPr="001D650A">
              <w:rPr>
                <w:rFonts w:cs="Arial"/>
                <w:szCs w:val="18"/>
                <w:lang w:val="en-US"/>
              </w:rPr>
              <w:t>focus / challenge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</w:t>
            </w:r>
            <w:r w:rsidRPr="001D650A">
              <w:rPr>
                <w:rFonts w:cs="Arial"/>
                <w:sz w:val="18"/>
                <w:lang w:val="en-US"/>
              </w:rPr>
              <w:t>ntire community, SAC, PSAC, non-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chooler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 farmers, migrant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understanding, awareness, involve childre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onitoring and reporting, surveillance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mmunization, ANC, child health day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Community-based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 xml:space="preserve">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CH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NTD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trategic partnership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raining CDDs, locals for monitoring, surveillance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participation in all interventions and planning for coverage</w:t>
            </w:r>
            <w:r w:rsidRPr="001D650A">
              <w:rPr>
                <w:rFonts w:cs="Arial"/>
                <w:sz w:val="18"/>
                <w:lang w:val="en-US"/>
              </w:rPr>
              <w:br/>
              <w:t>(lack of funding for IEC)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2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proofErr w:type="spellStart"/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rtemether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/PZQ; children, women washing, fishermen (behavioral, occupational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focal, small scale chemical control, biological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accept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ter contact behavior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ong-term national surveillance response: contact tracing and investigation, mapping snails (Google earth, RS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Horizontal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>, merging commonalitie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ter authority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, mapping (human, vector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ck of sensitive POC-RDT and VC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3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SAC, SAC, adults;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pregnant women, young wome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focal (small scale 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mollusciciding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arly childhood education, immunization platform, nurses, doctors, prevent water contac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Redefine elimination targets (morbidity-based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horizontal community-based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>s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ion into health systems, immuniz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tegrated strategy WASH, HSS 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ocioeconomic developmen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boratory skill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comprehensive strategy and defined targets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Diagnostic algorithms, scale-up POCT;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: costly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4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SAC, non-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chooler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 girls, rural areas, migrant workers, refugees, occupation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arly childhood education (WASH, STH, trachoma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 behavior, awareness, social, women’s group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alternative water sources, sanitation BC guidance, targeted interventions, intensified, Appropriateness 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&amp;E, good reliable baseline data, water contact proximity schools: risk mapping: GI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Health promotion/MDA round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Community-based WASH/BC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NTD: education, finance, culture, environment water, tourism; water-related diseases/WASH/SCH/agriculture</w:t>
            </w:r>
            <w:r w:rsidRPr="001D650A">
              <w:rPr>
                <w:rFonts w:cs="Arial"/>
                <w:sz w:val="18"/>
                <w:lang w:val="en-US"/>
              </w:rPr>
              <w:br/>
              <w:t>NGO collabor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Community-based/led WASH, BC,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Coordination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ck of WASH maintenance, implementation BC, mobiliz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5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igrants, farmers, women at reproductive age, young adults (students Kenya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 and track (low prev</w:t>
            </w:r>
            <w:r>
              <w:rPr>
                <w:rFonts w:cs="Arial"/>
                <w:sz w:val="18"/>
                <w:lang w:val="en-US"/>
              </w:rPr>
              <w:t>alence</w:t>
            </w:r>
            <w:r w:rsidRPr="001D650A">
              <w:rPr>
                <w:rFonts w:cs="Arial"/>
                <w:sz w:val="18"/>
                <w:lang w:val="en-US"/>
              </w:rPr>
              <w:t>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hot spots: identify people and tes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ragmatic approach for focal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mollusciciding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nail, vegetation removal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wareness, education of CDDs, toolki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eptance, buy-i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Risk areas/forces for transmission precision mapping, refine surveillance, tracking positive case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-based VC, involvemen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intervention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CH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NTD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C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ocal involvement of people , lack of sensitivity mapping tool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: maintenance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 xml:space="preserve">issues, lack of implementation BC, VC; </w:t>
            </w:r>
            <w:r>
              <w:rPr>
                <w:rFonts w:cs="Arial"/>
                <w:sz w:val="18"/>
                <w:lang w:val="en-US"/>
              </w:rPr>
              <w:t>inter-sectoral</w:t>
            </w:r>
            <w:r w:rsidRPr="001D650A">
              <w:rPr>
                <w:rFonts w:cs="Arial"/>
                <w:sz w:val="18"/>
                <w:lang w:val="en-US"/>
              </w:rPr>
              <w:t xml:space="preserve"> collabor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6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ll at-risk, PSAC, migrants, nomadic, men, occup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and guided for hot spots; simple tools: slash and tear approach (environmental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C, WASH, water contact prevention, component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eptability (VC), sensitiz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hanging water contact point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apping, water contact studies, standardized surveillance (active/passive), sampling pre-TAS like; tropical data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interventions at hot spot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rogram flexibilit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ropical data platform integration (protocols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NTD (limited impact for SCH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duc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ducation/SC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reatment coverage and informing strategy, surveill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hallenge : PZQ procurement for non-SAC, VC: labor-intense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7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874AA8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fr-FR"/>
              </w:rPr>
            </w:pPr>
            <w:proofErr w:type="spellStart"/>
            <w:r w:rsidRPr="00874AA8">
              <w:rPr>
                <w:rFonts w:cs="Arial"/>
                <w:sz w:val="18"/>
                <w:lang w:val="fr-FR"/>
              </w:rPr>
              <w:t>Treat</w:t>
            </w:r>
            <w:proofErr w:type="spellEnd"/>
            <w:r w:rsidRPr="00874AA8">
              <w:rPr>
                <w:rFonts w:cs="Arial"/>
                <w:sz w:val="18"/>
                <w:lang w:val="fr-FR"/>
              </w:rPr>
              <w:t xml:space="preserve"> </w:t>
            </w:r>
            <w:proofErr w:type="spellStart"/>
            <w:r w:rsidRPr="00874AA8">
              <w:rPr>
                <w:rFonts w:cs="Arial"/>
                <w:sz w:val="18"/>
                <w:lang w:val="fr-FR"/>
              </w:rPr>
              <w:t>entire</w:t>
            </w:r>
            <w:proofErr w:type="spellEnd"/>
            <w:r w:rsidRPr="00874AA8">
              <w:rPr>
                <w:rFonts w:cs="Arial"/>
                <w:sz w:val="18"/>
                <w:lang w:val="fr-FR"/>
              </w:rPr>
              <w:t xml:space="preserve"> populations, PSAC, </w:t>
            </w:r>
            <w:proofErr w:type="spellStart"/>
            <w:r w:rsidRPr="00874AA8">
              <w:rPr>
                <w:rFonts w:cs="Arial"/>
                <w:sz w:val="18"/>
                <w:lang w:val="fr-FR"/>
              </w:rPr>
              <w:t>adults</w:t>
            </w:r>
            <w:proofErr w:type="spellEnd"/>
            <w:r w:rsidRPr="00874AA8">
              <w:rPr>
                <w:rFonts w:cs="Arial"/>
                <w:sz w:val="18"/>
                <w:lang w:val="fr-FR"/>
              </w:rPr>
              <w:t xml:space="preserve"> (compliance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 strategy (schools, health facilities)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participation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acceptance, knowledge, communic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Risk mapping, passive monitor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-response integrated into health system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intervention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ion into health services with community involved in control and monitoring activities, IEC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tand-</w:t>
            </w:r>
            <w:r w:rsidRPr="001D650A">
              <w:rPr>
                <w:rFonts w:cs="Arial"/>
                <w:sz w:val="18"/>
                <w:lang w:val="en-US"/>
              </w:rPr>
              <w:t>alone program with some combined activitie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agricultur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C: SCH/malaria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SAC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immuniz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-partic</w:t>
            </w:r>
            <w:r>
              <w:rPr>
                <w:rFonts w:cs="Arial"/>
                <w:sz w:val="18"/>
                <w:lang w:val="en-US"/>
              </w:rPr>
              <w:t>i</w:t>
            </w:r>
            <w:r w:rsidRPr="001D650A">
              <w:rPr>
                <w:rFonts w:cs="Arial"/>
                <w:sz w:val="18"/>
                <w:lang w:val="en-US"/>
              </w:rPr>
              <w:t xml:space="preserve">pation in control activities, surveillance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WASH issues (maintenance, infrastructure), BC 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8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dentify risk population and tailored intervention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engagement: spraying (malaria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understanding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engagemen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Flexible M&amp;E framework, accurate data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ractical mapping tools (GPS); contact tracing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ertical program with integration into health services in periphery, public-privat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-based WAS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dentify at-risk pop for mutual activities (HIV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alaria: tourism, developmen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ilitary and health services; WAS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articipatory approach at district level;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operational quality differences Asia-Africa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(malaria)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9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approach for hot spots; CBT vs SBT impact, pregnant women, transient populations, target all at-risk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Focal, targeted VC, concrete lining, economized farming (Asia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-engagement (WASH), compli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buy-in, ownership of latrines and uptake (Indonesia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rediction mapping, GIS, RS (HWCS, snails), active surveillance-response, integrated platform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multicomponent (SAFE, malaria) community-based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</w:t>
            </w:r>
            <w:r w:rsidRPr="001D650A">
              <w:rPr>
                <w:rFonts w:cs="Arial"/>
                <w:sz w:val="18"/>
                <w:lang w:val="en-US"/>
              </w:rPr>
              <w:t xml:space="preserve">rotocol: phased algorithm for elimination, tailored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i</w:t>
            </w:r>
            <w:r w:rsidRPr="001D650A">
              <w:rPr>
                <w:rFonts w:cs="Arial"/>
                <w:sz w:val="18"/>
                <w:lang w:val="en-US"/>
              </w:rPr>
              <w:t>ntegrate mutual activities on priority diseases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education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+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MDA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conomized farming (Asia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ocial science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educ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multicomponent approach, community-based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diagnostic needs for surveillance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0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ver entire at-risk population, SAC, migrants, country specific risk group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 for depending on stages/prevalence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+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(sanitation less impact on </w:t>
            </w:r>
            <w:r w:rsidRPr="001D650A">
              <w:rPr>
                <w:rFonts w:cs="Arial"/>
                <w:i/>
                <w:sz w:val="18"/>
                <w:lang w:val="en-US"/>
              </w:rPr>
              <w:t>S.</w:t>
            </w:r>
            <w:r>
              <w:rPr>
                <w:rFonts w:cs="Arial"/>
                <w:i/>
                <w:sz w:val="18"/>
                <w:lang w:val="en-US"/>
              </w:rPr>
              <w:t> haematobium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apping (human and snails), surveillance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ultipronged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ion into health services for CWT, targeted interventions; incorporation drug delivery; WAS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griculture: change farming practices; water system, engineering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ultipronged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ck of sensitive diagnostic tools, health education is difficult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11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rea/setting specific risk groups, behavioral, occupational, mobile pops, PSAC,SAC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t</w:t>
            </w:r>
            <w:r w:rsidRPr="001D650A">
              <w:rPr>
                <w:rFonts w:cs="Arial"/>
                <w:sz w:val="18"/>
                <w:lang w:val="en-US"/>
              </w:rPr>
              <w:t>argeted approac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t</w:t>
            </w:r>
            <w:r w:rsidRPr="001D650A">
              <w:rPr>
                <w:rFonts w:cs="Arial"/>
                <w:sz w:val="18"/>
                <w:lang w:val="en-US"/>
              </w:rPr>
              <w:t>est and treat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warenes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system (active and passive), notification,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interventions; comprehensive guidance for surveillance (TAS-like), threshold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C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</w:t>
            </w:r>
            <w:r w:rsidRPr="001D650A">
              <w:rPr>
                <w:rFonts w:cs="Arial"/>
                <w:sz w:val="18"/>
                <w:lang w:val="en-US"/>
              </w:rPr>
              <w:t>ducation in health centers/ANC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strategy, collabor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ck of diagnostics for surveillance, inter-sectoral collaboration, WASH maintenance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2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Review treatment and delivery strategy for low prevalence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verage, understanding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demand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system platforms (independent of disease); risk mapping; M&amp;E framework (TAS for LF: guidance, consultation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rehensive flexible development strategy including WASH, education, infrastructural development: coordinated for potential benefits /UHC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mmunity particip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</w:t>
            </w:r>
            <w:r w:rsidRPr="001D650A">
              <w:rPr>
                <w:rFonts w:cs="Arial"/>
                <w:sz w:val="18"/>
                <w:lang w:val="en-US"/>
              </w:rPr>
              <w:t>urveillance platform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M&amp;E framework and surveillance platform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</w:t>
            </w:r>
            <w:r w:rsidRPr="001D650A">
              <w:rPr>
                <w:rFonts w:cs="Arial"/>
                <w:sz w:val="18"/>
                <w:lang w:val="en-US"/>
              </w:rPr>
              <w:t>ocial science component miss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</w:t>
            </w:r>
            <w:r w:rsidRPr="001D650A">
              <w:rPr>
                <w:rFonts w:cs="Arial"/>
                <w:sz w:val="18"/>
                <w:lang w:val="en-US"/>
              </w:rPr>
              <w:t>nail moni</w:t>
            </w:r>
            <w:r>
              <w:rPr>
                <w:rFonts w:cs="Arial"/>
                <w:sz w:val="18"/>
                <w:lang w:val="en-US"/>
              </w:rPr>
              <w:t>toring is not cost-effective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13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Focal: target entire community with high coverag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ase finding and managemen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treatmen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SAC, adult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VC not successful like in o</w:t>
            </w:r>
            <w:r w:rsidRPr="001D650A">
              <w:rPr>
                <w:rFonts w:cs="Arial"/>
                <w:sz w:val="18"/>
                <w:lang w:val="en-US"/>
              </w:rPr>
              <w:t>nchocerciasis (DDT), LF (ITN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Habit change for preventing exposure, reduce contact tim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warenes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ter tank ownership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: active: Intensified and active case finding, sentinel sites; M&amp;E; granular mapping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tegrated interventions: MDA, active surveillance, WASH, BC (VC less practical), integrated into health services and comprehensive care package 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NTD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Laboratory/health personnel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Lack of implementation of recommended intervention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o</w:t>
            </w:r>
            <w:r w:rsidRPr="001D650A">
              <w:rPr>
                <w:rFonts w:cs="Arial"/>
                <w:sz w:val="18"/>
                <w:lang w:val="en-US"/>
              </w:rPr>
              <w:t>verreliance on MDA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4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SAC, mother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ccess to treatment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 HWC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coverage, awareness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understanding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Breaking poverty cycle: access to WAS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into routine health services, existing platforms (MCH, others), UHC approach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mmunity-based control activitie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ter ministry (water-borne disease</w:t>
            </w:r>
            <w:r>
              <w:rPr>
                <w:rFonts w:cs="Arial"/>
                <w:sz w:val="18"/>
                <w:lang w:val="en-US"/>
              </w:rPr>
              <w:t xml:space="preserve"> department</w:t>
            </w:r>
            <w:r w:rsidRPr="001D650A">
              <w:rPr>
                <w:rFonts w:cs="Arial"/>
                <w:sz w:val="18"/>
                <w:lang w:val="en-US"/>
              </w:rPr>
              <w:t>), WASH/NTD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tegration into routine Health system </w:t>
            </w:r>
            <w:r>
              <w:rPr>
                <w:rFonts w:cs="Arial"/>
                <w:sz w:val="18"/>
                <w:lang w:val="en-US"/>
              </w:rPr>
              <w:t>beyond SBT, c</w:t>
            </w:r>
            <w:r w:rsidRPr="001D650A">
              <w:rPr>
                <w:rFonts w:cs="Arial"/>
                <w:sz w:val="18"/>
                <w:lang w:val="en-US"/>
              </w:rPr>
              <w:t>ommunity-based control activitie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l</w:t>
            </w:r>
            <w:r w:rsidRPr="001D650A">
              <w:rPr>
                <w:rFonts w:cs="Arial"/>
                <w:sz w:val="18"/>
                <w:lang w:val="en-US"/>
              </w:rPr>
              <w:t>acks full implementation of WASH/NTD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5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st and trea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vailability of PZQ outside MDA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Morbidity care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</w:t>
            </w:r>
            <w:r w:rsidRPr="001D650A">
              <w:rPr>
                <w:rFonts w:cs="Arial"/>
                <w:sz w:val="18"/>
                <w:lang w:val="en-US"/>
              </w:rPr>
              <w:t>on-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chooler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 young women, pregnancy, occupational, behavioral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BT/CWT, DOT (CDDs)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ordinated VC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warenes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 xml:space="preserve">Human-centered design </w:t>
            </w:r>
            <w:r w:rsidRPr="001D650A">
              <w:rPr>
                <w:rFonts w:cs="Arial"/>
                <w:sz w:val="18"/>
                <w:lang w:val="en-US"/>
              </w:rPr>
              <w:t>approac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ppropriate education tool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mpli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s</w:t>
            </w:r>
            <w:r w:rsidRPr="001D650A">
              <w:rPr>
                <w:rFonts w:cs="Arial"/>
                <w:sz w:val="18"/>
                <w:lang w:val="en-US"/>
              </w:rPr>
              <w:t>ocial group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recision mapp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–response (active case finding, mobile tracking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ulticomponent integrated strategy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in</w:t>
            </w:r>
            <w:r w:rsidRPr="001D650A">
              <w:rPr>
                <w:rFonts w:cs="Arial"/>
                <w:sz w:val="18"/>
                <w:lang w:val="en-US"/>
              </w:rPr>
              <w:t>tegration into health services (test, treat, surveillance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mmunity-based control activities (VC, BC, surveill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ngineering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WASH/environmental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C, monitoring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ulticomponent strategy,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i</w:t>
            </w:r>
            <w:r w:rsidRPr="001D650A">
              <w:rPr>
                <w:rFonts w:cs="Arial"/>
                <w:sz w:val="18"/>
                <w:lang w:val="en-US"/>
              </w:rPr>
              <w:t>ntegration into health service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mmunity-based control activitie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l</w:t>
            </w:r>
            <w:r w:rsidRPr="001D650A">
              <w:rPr>
                <w:rFonts w:cs="Arial"/>
                <w:sz w:val="18"/>
                <w:lang w:val="en-US"/>
              </w:rPr>
              <w:t>ack of POC-CAA, inter-sectoral collabor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16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population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te</w:t>
            </w:r>
            <w:r w:rsidRPr="001D650A">
              <w:rPr>
                <w:rFonts w:cs="Arial"/>
                <w:sz w:val="18"/>
                <w:lang w:val="en-US"/>
              </w:rPr>
              <w:t>st and trea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</w:t>
            </w:r>
            <w:r w:rsidRPr="001D650A">
              <w:rPr>
                <w:rFonts w:cs="Arial"/>
                <w:sz w:val="18"/>
                <w:lang w:val="en-US"/>
              </w:rPr>
              <w:t>igrants, occupational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eptability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Mapping at community-level, not only SAC, surveillance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Operational: m</w:t>
            </w:r>
            <w:r w:rsidRPr="001D650A">
              <w:rPr>
                <w:rFonts w:cs="Arial"/>
                <w:sz w:val="18"/>
                <w:lang w:val="en-US"/>
              </w:rPr>
              <w:t>icro-planning with local capacity, infr</w:t>
            </w:r>
            <w:r>
              <w:rPr>
                <w:rFonts w:cs="Arial"/>
                <w:sz w:val="18"/>
                <w:lang w:val="en-US"/>
              </w:rPr>
              <w:t>astructure, close coordination</w:t>
            </w:r>
            <w:r>
              <w:rPr>
                <w:rFonts w:cs="Arial"/>
                <w:sz w:val="18"/>
                <w:lang w:val="en-US"/>
              </w:rPr>
              <w:br/>
              <w:t>c</w:t>
            </w:r>
            <w:r w:rsidRPr="001D650A">
              <w:rPr>
                <w:rFonts w:cs="Arial"/>
                <w:sz w:val="18"/>
                <w:lang w:val="en-US"/>
              </w:rPr>
              <w:t xml:space="preserve">omprehensive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 xml:space="preserve"> and tools for stage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ion into existing activities for access, merging resources, surveillance (Tropical data platform), mapping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Networks with snail control, environment agencies (sectors outside health sector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and integrated disease control, micro-plann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proofErr w:type="gramStart"/>
            <w:r>
              <w:rPr>
                <w:rFonts w:cs="Arial"/>
                <w:sz w:val="18"/>
                <w:lang w:val="en-US"/>
              </w:rPr>
              <w:t>l</w:t>
            </w:r>
            <w:r w:rsidRPr="001D650A">
              <w:rPr>
                <w:rFonts w:cs="Arial"/>
                <w:sz w:val="18"/>
                <w:lang w:val="en-US"/>
              </w:rPr>
              <w:t>ack</w:t>
            </w:r>
            <w:proofErr w:type="gramEnd"/>
            <w:r w:rsidRPr="001D650A">
              <w:rPr>
                <w:rFonts w:cs="Arial"/>
                <w:sz w:val="18"/>
                <w:lang w:val="en-US"/>
              </w:rPr>
              <w:t xml:space="preserve"> of sensitive mapping tools, WASH. BC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7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h</w:t>
            </w:r>
            <w:r w:rsidRPr="001D650A">
              <w:rPr>
                <w:rFonts w:cs="Arial"/>
                <w:sz w:val="18"/>
                <w:lang w:val="en-US"/>
              </w:rPr>
              <w:t>ighest coverag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i</w:t>
            </w:r>
            <w:r w:rsidRPr="001D650A">
              <w:rPr>
                <w:rFonts w:cs="Arial"/>
                <w:sz w:val="18"/>
                <w:lang w:val="en-US"/>
              </w:rPr>
              <w:t>dentify risk groups, individuals systematicall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</w:t>
            </w:r>
            <w:r w:rsidRPr="001D650A">
              <w:rPr>
                <w:rFonts w:cs="Arial"/>
                <w:sz w:val="18"/>
                <w:lang w:val="en-US"/>
              </w:rPr>
              <w:t>igrants, nomadic populations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coverage, awareness, knowledge and understand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ept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urate data, systematic mapping, surveillance-response system (active and routine at all levels) , epidemiological zone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Community-based control activities (MDA, surveillance, VC), supervision, rewards: incorporation into existing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 xml:space="preserve">s (i.e. Guinea </w:t>
            </w:r>
            <w:r>
              <w:rPr>
                <w:rFonts w:cs="Arial"/>
                <w:sz w:val="18"/>
                <w:lang w:val="en-US"/>
              </w:rPr>
              <w:t>w</w:t>
            </w:r>
            <w:r w:rsidRPr="001D650A">
              <w:rPr>
                <w:rFonts w:cs="Arial"/>
                <w:sz w:val="18"/>
                <w:lang w:val="en-US"/>
              </w:rPr>
              <w:t>orm</w:t>
            </w:r>
            <w:r>
              <w:rPr>
                <w:rFonts w:cs="Arial"/>
                <w:sz w:val="18"/>
                <w:lang w:val="en-US"/>
              </w:rPr>
              <w:t xml:space="preserve"> surveillance and p</w:t>
            </w:r>
            <w:r w:rsidRPr="001D650A">
              <w:rPr>
                <w:rFonts w:cs="Arial"/>
                <w:sz w:val="18"/>
                <w:lang w:val="en-US"/>
              </w:rPr>
              <w:t>olio immunization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C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verage and quality data, community-based control, surveill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</w:t>
            </w:r>
            <w:r w:rsidRPr="001D650A">
              <w:rPr>
                <w:rFonts w:cs="Arial"/>
                <w:sz w:val="18"/>
                <w:lang w:val="en-US"/>
              </w:rPr>
              <w:t>eeds: sens</w:t>
            </w:r>
            <w:r>
              <w:rPr>
                <w:rFonts w:cs="Arial"/>
                <w:sz w:val="18"/>
                <w:lang w:val="en-US"/>
              </w:rPr>
              <w:t>itive</w:t>
            </w:r>
            <w:r w:rsidRPr="001D650A">
              <w:rPr>
                <w:rFonts w:cs="Arial"/>
                <w:sz w:val="18"/>
                <w:lang w:val="en-US"/>
              </w:rPr>
              <w:t xml:space="preserve"> mapping tools, full implement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18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treatment of risk population in low prevalence setting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control interventions (vegetation removal, snail collection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VC success where environmental </w:t>
            </w:r>
            <w:r>
              <w:rPr>
                <w:rFonts w:cs="Arial"/>
                <w:sz w:val="18"/>
                <w:lang w:val="en-US"/>
              </w:rPr>
              <w:t>source is present (HAT, Guinea worm, malaria, o</w:t>
            </w:r>
            <w:r w:rsidRPr="001D650A">
              <w:rPr>
                <w:rFonts w:cs="Arial"/>
                <w:sz w:val="18"/>
                <w:lang w:val="en-US"/>
              </w:rPr>
              <w:t>nchocerciasis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, awareness for durable impac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Precision 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patio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-temporal risk mapping (environmental assessment) using RS, satellite imagery, field data etc.); surveillance system (wild life reservoir, reinfection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 mobilization and engagement in control activities (VC), integrated strategy (VC, PC, surveillance, etc.) with adequate tools tailored to setting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griculture, social science, engineering, water etc. to identify co-benefit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nvironmental risk assessment for tailored and targeted interventions: multipronged strategy with community engagement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19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ll not in school, PSAC, occupational, migrants?, women at reproductive age (FGS), adult population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</w:t>
            </w:r>
            <w:r w:rsidRPr="001D650A">
              <w:rPr>
                <w:rFonts w:cs="Arial"/>
                <w:sz w:val="18"/>
                <w:lang w:val="en-US"/>
              </w:rPr>
              <w:t>orbidity care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Vegetation removal, risk reduction strategy (malaria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ntext, setting specific behavior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wareness (FGS), treatment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uptake, acceptability (PC, WASH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e</w:t>
            </w:r>
            <w:r w:rsidRPr="001D650A">
              <w:rPr>
                <w:rFonts w:cs="Arial"/>
                <w:sz w:val="18"/>
                <w:lang w:val="en-US"/>
              </w:rPr>
              <w:t>ducation doesn’t lead to BC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lternative water sources: recreational, agriculture, appropriate sanit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Mapping vector, human, drivers for targeted intervention, surveillance 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ty-focused rather than school-based strategy (trachoma), integration into health services (ANC, SRH)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>s: VC, surveill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NTD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education/VC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(resource/time saving), environmental agencie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RH/FG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exity of BC: formative researc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g</w:t>
            </w:r>
            <w:r w:rsidRPr="001D650A">
              <w:rPr>
                <w:rFonts w:cs="Arial"/>
                <w:sz w:val="18"/>
                <w:lang w:val="en-US"/>
              </w:rPr>
              <w:t>uidance on WASH/NTD collabor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20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treatment: children, adults, non-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chooler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 PSAC, adolescents, adults, population movemen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t</w:t>
            </w:r>
            <w:r w:rsidRPr="001D650A">
              <w:rPr>
                <w:rFonts w:cs="Arial"/>
                <w:sz w:val="18"/>
                <w:lang w:val="en-US"/>
              </w:rPr>
              <w:t>est and treat (depending stage); efficient MDA strategy: i.e. in focal transmission, country specific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mprove WAS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icro-mapping (LF) for targeted treatment (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GeoHealth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), surveillance-response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multipronged strategy (PC, WASH, VC, IEC, HSS), identify NTD overlap; defined elimination and full implementation, synergies UHC contex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ngineering/BC/water/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18"/>
                <w:lang w:val="en-US"/>
              </w:rPr>
              <w:t>m</w:t>
            </w:r>
            <w:r w:rsidRPr="001D650A">
              <w:rPr>
                <w:rFonts w:cs="Arial"/>
                <w:sz w:val="18"/>
                <w:lang w:val="en-US"/>
              </w:rPr>
              <w:t>Health</w:t>
            </w:r>
            <w:proofErr w:type="spellEnd"/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HCW for diagnosis</w:t>
            </w:r>
            <w:r w:rsidRPr="001D650A">
              <w:rPr>
                <w:rFonts w:cs="Arial"/>
                <w:sz w:val="18"/>
                <w:lang w:val="en-US"/>
              </w:rPr>
              <w:t>, health champion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Multipronged strategy , tailored MDA strategy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Needs: Sensitive diagnostics, micro</w:t>
            </w:r>
            <w:r>
              <w:rPr>
                <w:rFonts w:cs="Arial"/>
                <w:sz w:val="18"/>
                <w:lang w:val="en-US"/>
              </w:rPr>
              <w:t>-</w:t>
            </w:r>
            <w:r w:rsidRPr="001D650A">
              <w:rPr>
                <w:rFonts w:cs="Arial"/>
                <w:sz w:val="18"/>
                <w:lang w:val="en-US"/>
              </w:rPr>
              <w:t>mapping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u</w:t>
            </w:r>
            <w:r w:rsidRPr="001D650A">
              <w:rPr>
                <w:rFonts w:cs="Arial"/>
                <w:sz w:val="18"/>
                <w:lang w:val="en-US"/>
              </w:rPr>
              <w:t>nnecessary PC, full implementation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21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ccess everyone; risk-group shift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o-morbidities (screening opportunity), non-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schooler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, migrants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Agricultural land use change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Acceptability, information,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BCC for targeted approach, understanding risks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urveillance (non-standalone), look at zoonotic route of transmission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Integrated package of tailored, targeted interventions, vertical structure embedded in health services, linking with SRH, MCH, immunization, surveillance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SCH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stablish strategic partnership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gricultur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environment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Health staff, HCW (have to be convinced: guidelines vs 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mindline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>), health champions, influencer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ocial science: Identify risk groups, tail</w:t>
            </w:r>
            <w:r>
              <w:rPr>
                <w:rFonts w:cs="Arial"/>
                <w:sz w:val="18"/>
                <w:lang w:val="en-US"/>
              </w:rPr>
              <w:t>ored interventions (m</w:t>
            </w:r>
            <w:r w:rsidRPr="001D650A">
              <w:rPr>
                <w:rFonts w:cs="Arial"/>
                <w:sz w:val="18"/>
                <w:lang w:val="en-US"/>
              </w:rPr>
              <w:t>alaria risk group changed), challenge: animal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lastRenderedPageBreak/>
              <w:t>22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crease thx Coverage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ll at-risk, PSAC, adults, occupational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approach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Restricted use of chemical </w:t>
            </w:r>
            <w:proofErr w:type="spellStart"/>
            <w:r w:rsidRPr="001D650A">
              <w:rPr>
                <w:rFonts w:cs="Arial"/>
                <w:sz w:val="18"/>
                <w:lang w:val="en-US"/>
              </w:rPr>
              <w:t>molluscicides</w:t>
            </w:r>
            <w:proofErr w:type="spellEnd"/>
            <w:r w:rsidRPr="001D650A">
              <w:rPr>
                <w:rFonts w:cs="Arial"/>
                <w:sz w:val="18"/>
                <w:lang w:val="en-US"/>
              </w:rPr>
              <w:t xml:space="preserve"> delivery: GPS-drones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pli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a</w:t>
            </w:r>
            <w:r w:rsidRPr="001D650A">
              <w:rPr>
                <w:rFonts w:cs="Arial"/>
                <w:sz w:val="18"/>
                <w:lang w:val="en-US"/>
              </w:rPr>
              <w:t>cceptance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communication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M&amp;E tool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dentify sources of transmission, tracking (vectors, human), quality data, micro-mapping, surveillance-response 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tegrated tailored interventions (PC, VC, WASH), </w:t>
            </w:r>
            <w:r>
              <w:rPr>
                <w:rFonts w:cs="Arial"/>
                <w:sz w:val="18"/>
                <w:lang w:val="en-US"/>
              </w:rPr>
              <w:t>multi-sectoral</w:t>
            </w:r>
            <w:r w:rsidRPr="001D650A">
              <w:rPr>
                <w:rFonts w:cs="Arial"/>
                <w:sz w:val="18"/>
                <w:lang w:val="en-US"/>
              </w:rPr>
              <w:t xml:space="preserve"> coordination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i</w:t>
            </w:r>
            <w:r w:rsidRPr="001D650A">
              <w:rPr>
                <w:rFonts w:cs="Arial"/>
                <w:sz w:val="18"/>
                <w:lang w:val="en-US"/>
              </w:rPr>
              <w:t>ncorporate surveillance-response into health system), immunization, MC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ter, education, health sector etc</w:t>
            </w:r>
            <w:r>
              <w:rPr>
                <w:rFonts w:cs="Arial"/>
                <w:sz w:val="18"/>
                <w:lang w:val="en-US"/>
              </w:rPr>
              <w:t>.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echnical, front line workers, schools (surveillance, MDA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Integrated tailored interventions </w:t>
            </w:r>
            <w:r>
              <w:rPr>
                <w:rFonts w:cs="Arial"/>
                <w:sz w:val="18"/>
                <w:lang w:val="en-US"/>
              </w:rPr>
              <w:t>multi-sectoral</w:t>
            </w:r>
            <w:r w:rsidRPr="001D650A">
              <w:rPr>
                <w:rFonts w:cs="Arial"/>
                <w:sz w:val="18"/>
                <w:lang w:val="en-US"/>
              </w:rPr>
              <w:t xml:space="preserve">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ensitive diagnostics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l</w:t>
            </w:r>
            <w:r w:rsidRPr="001D650A">
              <w:rPr>
                <w:rFonts w:cs="Arial"/>
                <w:sz w:val="18"/>
                <w:lang w:val="en-US"/>
              </w:rPr>
              <w:t>acking, production bottleneck</w:t>
            </w:r>
          </w:p>
        </w:tc>
      </w:tr>
      <w:tr w:rsidR="00CC6549" w:rsidRPr="001D650A" w:rsidTr="00F7416A">
        <w:tc>
          <w:tcPr>
            <w:tcW w:w="510" w:type="dxa"/>
            <w:shd w:val="clear" w:color="auto" w:fill="auto"/>
            <w:tcMar>
              <w:top w:w="57" w:type="dxa"/>
              <w:left w:w="57" w:type="dxa"/>
              <w:right w:w="57" w:type="dxa"/>
            </w:tcMar>
            <w:vAlign w:val="center"/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23</w:t>
            </w:r>
          </w:p>
        </w:tc>
        <w:tc>
          <w:tcPr>
            <w:tcW w:w="1612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tage-dependent targeted test and treat strategy: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p</w:t>
            </w:r>
            <w:r w:rsidRPr="001D650A">
              <w:rPr>
                <w:rFonts w:cs="Arial"/>
                <w:sz w:val="18"/>
                <w:lang w:val="en-US"/>
              </w:rPr>
              <w:t>re-elimination: entire population; children post-elimination: migrant risk population</w:t>
            </w:r>
          </w:p>
        </w:tc>
        <w:tc>
          <w:tcPr>
            <w:tcW w:w="142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Small-scale targeted focal VC vs wide-scale (engineering, agriculture, water projects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Targeted WASH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85495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fr-CH"/>
              </w:rPr>
            </w:pPr>
            <w:r w:rsidRPr="00185495">
              <w:rPr>
                <w:rFonts w:cs="Arial"/>
                <w:sz w:val="18"/>
                <w:lang w:val="fr-CH"/>
              </w:rPr>
              <w:t>Surveillance-</w:t>
            </w:r>
            <w:proofErr w:type="spellStart"/>
            <w:r w:rsidRPr="00185495">
              <w:rPr>
                <w:rFonts w:cs="Arial"/>
                <w:sz w:val="18"/>
                <w:lang w:val="fr-CH"/>
              </w:rPr>
              <w:t>response</w:t>
            </w:r>
            <w:proofErr w:type="spellEnd"/>
            <w:r w:rsidRPr="00185495">
              <w:rPr>
                <w:rFonts w:cs="Arial"/>
                <w:sz w:val="18"/>
                <w:lang w:val="fr-CH"/>
              </w:rPr>
              <w:t xml:space="preserve"> system (active/passive) 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hased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ulti-sectoral</w:t>
            </w:r>
            <w:r w:rsidRPr="001D650A">
              <w:rPr>
                <w:rFonts w:cs="Arial"/>
                <w:sz w:val="18"/>
                <w:lang w:val="en-US"/>
              </w:rPr>
              <w:t xml:space="preserve"> cooperation and targeted integrated intervention strategy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c</w:t>
            </w:r>
            <w:r w:rsidRPr="001D650A">
              <w:rPr>
                <w:rFonts w:cs="Arial"/>
                <w:sz w:val="18"/>
                <w:lang w:val="en-US"/>
              </w:rPr>
              <w:t>ross-border-areas (malaria) : one zone one strategy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WASH/education/agriculture/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 xml:space="preserve">engineering/NTD (sometimes easier than incorporation with other disease </w:t>
            </w:r>
            <w:r>
              <w:rPr>
                <w:rFonts w:cs="Arial"/>
                <w:sz w:val="18"/>
                <w:lang w:val="en-US"/>
              </w:rPr>
              <w:t>program</w:t>
            </w:r>
            <w:r w:rsidRPr="001D650A">
              <w:rPr>
                <w:rFonts w:cs="Arial"/>
                <w:sz w:val="18"/>
                <w:lang w:val="en-US"/>
              </w:rPr>
              <w:t>s)</w:t>
            </w:r>
          </w:p>
        </w:tc>
        <w:tc>
          <w:tcPr>
            <w:tcW w:w="1518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+ (surveillance)</w:t>
            </w:r>
          </w:p>
        </w:tc>
        <w:tc>
          <w:tcPr>
            <w:tcW w:w="1519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 w:rsidRPr="001D650A">
              <w:rPr>
                <w:rFonts w:cs="Arial"/>
                <w:sz w:val="18"/>
                <w:lang w:val="en-US"/>
              </w:rPr>
              <w:t>Phased strategy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ulti-sectoral</w:t>
            </w:r>
            <w:r w:rsidRPr="001D650A">
              <w:rPr>
                <w:rFonts w:cs="Arial"/>
                <w:sz w:val="18"/>
                <w:lang w:val="en-US"/>
              </w:rPr>
              <w:t xml:space="preserve"> cooperation and integrated intervention strategy </w:t>
            </w:r>
          </w:p>
          <w:p w:rsidR="00CC6549" w:rsidRPr="001D650A" w:rsidRDefault="00CC6549" w:rsidP="00F7416A">
            <w:pPr>
              <w:keepNext w:val="0"/>
              <w:keepLines w:val="0"/>
              <w:ind w:left="0" w:right="0"/>
              <w:jc w:val="center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n</w:t>
            </w:r>
            <w:r w:rsidRPr="001D650A">
              <w:rPr>
                <w:rFonts w:cs="Arial"/>
                <w:sz w:val="18"/>
                <w:lang w:val="en-US"/>
              </w:rPr>
              <w:t>eeds: sensitive</w:t>
            </w:r>
            <w:r>
              <w:rPr>
                <w:rFonts w:cs="Arial"/>
                <w:sz w:val="18"/>
                <w:lang w:val="en-US"/>
              </w:rPr>
              <w:t xml:space="preserve"> </w:t>
            </w:r>
            <w:r w:rsidRPr="001D650A">
              <w:rPr>
                <w:rFonts w:cs="Arial"/>
                <w:sz w:val="18"/>
                <w:lang w:val="en-US"/>
              </w:rPr>
              <w:t>diagnostics, Defined thresholds for elimination missing</w:t>
            </w:r>
          </w:p>
        </w:tc>
      </w:tr>
    </w:tbl>
    <w:p w:rsidR="00FD0554" w:rsidRPr="00B034CB" w:rsidRDefault="00FD0554"/>
    <w:sectPr w:rsidR="00FD0554" w:rsidRPr="00B034CB" w:rsidSect="00CC6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56069"/>
    <w:multiLevelType w:val="hybridMultilevel"/>
    <w:tmpl w:val="BD24980C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549"/>
    <w:rsid w:val="00015397"/>
    <w:rsid w:val="00016319"/>
    <w:rsid w:val="0002741D"/>
    <w:rsid w:val="00061A00"/>
    <w:rsid w:val="00093048"/>
    <w:rsid w:val="000A03F2"/>
    <w:rsid w:val="000B753A"/>
    <w:rsid w:val="000D6865"/>
    <w:rsid w:val="00132EE8"/>
    <w:rsid w:val="00165E2E"/>
    <w:rsid w:val="001B7E4D"/>
    <w:rsid w:val="001F2B9C"/>
    <w:rsid w:val="002B5496"/>
    <w:rsid w:val="002D0017"/>
    <w:rsid w:val="0030091A"/>
    <w:rsid w:val="00325C92"/>
    <w:rsid w:val="00376B9A"/>
    <w:rsid w:val="003948EE"/>
    <w:rsid w:val="003A1B30"/>
    <w:rsid w:val="00474022"/>
    <w:rsid w:val="004F5AF7"/>
    <w:rsid w:val="00534EBA"/>
    <w:rsid w:val="00541F56"/>
    <w:rsid w:val="00597225"/>
    <w:rsid w:val="005B6510"/>
    <w:rsid w:val="00602076"/>
    <w:rsid w:val="00604023"/>
    <w:rsid w:val="0060626D"/>
    <w:rsid w:val="00661D82"/>
    <w:rsid w:val="006667DF"/>
    <w:rsid w:val="006856DF"/>
    <w:rsid w:val="006961FB"/>
    <w:rsid w:val="00723C25"/>
    <w:rsid w:val="00755102"/>
    <w:rsid w:val="0078064C"/>
    <w:rsid w:val="007A36EF"/>
    <w:rsid w:val="007B7D46"/>
    <w:rsid w:val="007D0CD1"/>
    <w:rsid w:val="007D448B"/>
    <w:rsid w:val="007E4DF4"/>
    <w:rsid w:val="00814453"/>
    <w:rsid w:val="0083155F"/>
    <w:rsid w:val="0086021F"/>
    <w:rsid w:val="00872E1B"/>
    <w:rsid w:val="008A2E2F"/>
    <w:rsid w:val="008F4479"/>
    <w:rsid w:val="00940915"/>
    <w:rsid w:val="009D3EF8"/>
    <w:rsid w:val="009F1DE3"/>
    <w:rsid w:val="00A40338"/>
    <w:rsid w:val="00A51D59"/>
    <w:rsid w:val="00A82F6B"/>
    <w:rsid w:val="00A92D71"/>
    <w:rsid w:val="00B034CB"/>
    <w:rsid w:val="00B37C00"/>
    <w:rsid w:val="00B9468A"/>
    <w:rsid w:val="00BA4C87"/>
    <w:rsid w:val="00BB17E4"/>
    <w:rsid w:val="00BE0A0C"/>
    <w:rsid w:val="00BF2D6D"/>
    <w:rsid w:val="00C03991"/>
    <w:rsid w:val="00C21D2C"/>
    <w:rsid w:val="00C8256A"/>
    <w:rsid w:val="00CA0BBC"/>
    <w:rsid w:val="00CC6549"/>
    <w:rsid w:val="00CD256F"/>
    <w:rsid w:val="00D23C16"/>
    <w:rsid w:val="00D6218B"/>
    <w:rsid w:val="00D63E45"/>
    <w:rsid w:val="00DA3EC4"/>
    <w:rsid w:val="00E110EE"/>
    <w:rsid w:val="00E15D94"/>
    <w:rsid w:val="00E248A6"/>
    <w:rsid w:val="00E37522"/>
    <w:rsid w:val="00E40351"/>
    <w:rsid w:val="00E45C94"/>
    <w:rsid w:val="00E77D22"/>
    <w:rsid w:val="00EB7710"/>
    <w:rsid w:val="00EB7FE7"/>
    <w:rsid w:val="00ED5515"/>
    <w:rsid w:val="00EE14F7"/>
    <w:rsid w:val="00EF7D7C"/>
    <w:rsid w:val="00F66EDF"/>
    <w:rsid w:val="00F75E81"/>
    <w:rsid w:val="00F93FCC"/>
    <w:rsid w:val="00FD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0208FE6-2A42-4802-B764-53B34164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549"/>
    <w:pPr>
      <w:keepNext/>
      <w:keepLines/>
      <w:spacing w:before="100" w:beforeAutospacing="1" w:after="100" w:afterAutospacing="1" w:line="240" w:lineRule="auto"/>
      <w:ind w:left="57" w:right="85"/>
      <w:contextualSpacing/>
    </w:pPr>
    <w:rPr>
      <w:rFonts w:eastAsia="Batang" w:cs="Times New Roman"/>
      <w:sz w:val="16"/>
      <w:szCs w:val="18"/>
      <w:lang w:val="en-GB" w:eastAsia="en-GB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Theme="minorHAnsi" w:hAnsiTheme="minorHAnsi"/>
        <w:b/>
        <w:sz w:val="18"/>
        <w:szCs w:val="20"/>
      </w:rPr>
      <w:tblPr/>
      <w:tcPr>
        <w:shd w:val="clear" w:color="auto" w:fill="E5E5D0"/>
      </w:tcPr>
    </w:tblStylePr>
  </w:style>
  <w:style w:type="paragraph" w:styleId="ListParagraph">
    <w:name w:val="List Paragraph"/>
    <w:basedOn w:val="Normal"/>
    <w:uiPriority w:val="34"/>
    <w:qFormat/>
    <w:rsid w:val="00CC6549"/>
    <w:pPr>
      <w:spacing w:after="200" w:line="276" w:lineRule="auto"/>
      <w:ind w:left="720"/>
      <w:contextualSpacing/>
    </w:pPr>
    <w:rPr>
      <w:rFonts w:cstheme="minorBidi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2</Words>
  <Characters>1230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Monnier</dc:creator>
  <cp:keywords/>
  <dc:description/>
  <cp:lastModifiedBy>Nora Monnier</cp:lastModifiedBy>
  <cp:revision>2</cp:revision>
  <dcterms:created xsi:type="dcterms:W3CDTF">2020-10-08T12:56:00Z</dcterms:created>
  <dcterms:modified xsi:type="dcterms:W3CDTF">2020-10-08T12:56:00Z</dcterms:modified>
</cp:coreProperties>
</file>